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09432" w14:textId="499CFAD6" w:rsidR="008D0B81" w:rsidRDefault="008C3A10">
      <w:r>
        <w:rPr>
          <w:noProof/>
        </w:rPr>
        <w:drawing>
          <wp:inline distT="0" distB="0" distL="0" distR="0" wp14:anchorId="264FB172" wp14:editId="4D6F44C7">
            <wp:extent cx="5943600" cy="3752850"/>
            <wp:effectExtent l="0" t="0" r="0" b="6350"/>
            <wp:docPr id="4923292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2329250" name="Picture 49232925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5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521F4C" w14:textId="77777777" w:rsidR="008D0B81" w:rsidRDefault="008D0B81"/>
    <w:p w14:paraId="3C879E58" w14:textId="572A4BE2" w:rsidR="008D0B81" w:rsidRPr="00C32568" w:rsidRDefault="008D0B81" w:rsidP="008D0B81">
      <w:pPr>
        <w:spacing w:after="160" w:line="479" w:lineRule="auto"/>
        <w:jc w:val="both"/>
      </w:pPr>
      <w:r>
        <w:rPr>
          <w:b/>
        </w:rPr>
        <w:t xml:space="preserve">Supplementary Figure 1. Kaplan-Meier plots for patient demographic and clinical features. (A-B) </w:t>
      </w:r>
      <w:r>
        <w:t>Kaplan-Meier plots comparing patient overall survival outcomes based on patient age at diagnosis</w:t>
      </w:r>
      <w:r w:rsidR="00D96A42">
        <w:t xml:space="preserve">, </w:t>
      </w:r>
      <w:r>
        <w:rPr>
          <w:b/>
        </w:rPr>
        <w:t xml:space="preserve">A: </w:t>
      </w:r>
      <w:r w:rsidR="008C3A10">
        <w:t>y</w:t>
      </w:r>
      <w:r>
        <w:t>oungest 50% (n=22) vs. oldest 50% (n=21</w:t>
      </w:r>
      <w:r w:rsidR="00D96A42">
        <w:t>); p=0.088</w:t>
      </w:r>
      <w:r>
        <w:t xml:space="preserve">, </w:t>
      </w:r>
      <w:r>
        <w:rPr>
          <w:b/>
          <w:bCs/>
        </w:rPr>
        <w:t>B</w:t>
      </w:r>
      <w:r>
        <w:t>: youngest 25% (n=11) vs. oldest 25% (n=11</w:t>
      </w:r>
      <w:r w:rsidR="00D96A42">
        <w:t>); p=0.3</w:t>
      </w:r>
      <w:r>
        <w:t xml:space="preserve">. </w:t>
      </w:r>
      <w:r>
        <w:rPr>
          <w:b/>
          <w:bCs/>
        </w:rPr>
        <w:t xml:space="preserve">(C) </w:t>
      </w:r>
      <w:r>
        <w:t>Kaplan-Meier plot comparing patient overall survival outcomes based on sex (female, n=24 vs. male, n=19</w:t>
      </w:r>
      <w:r w:rsidR="00D96A42">
        <w:t>); p=0.5</w:t>
      </w:r>
      <w:r>
        <w:t xml:space="preserve">, </w:t>
      </w:r>
      <w:r>
        <w:rPr>
          <w:b/>
        </w:rPr>
        <w:t xml:space="preserve">(D) </w:t>
      </w:r>
      <w:r>
        <w:t>single course (n=33) versus repeated courses of radiation therapy</w:t>
      </w:r>
      <w:r w:rsidR="00D96A42">
        <w:t xml:space="preserve"> </w:t>
      </w:r>
      <w:r>
        <w:t>(n=10</w:t>
      </w:r>
      <w:r w:rsidR="00D96A42">
        <w:t xml:space="preserve">); </w:t>
      </w:r>
      <w:r>
        <w:t>p=0.0</w:t>
      </w:r>
      <w:r w:rsidR="00D96A42">
        <w:t>29</w:t>
      </w:r>
      <w:r>
        <w:t xml:space="preserve"> and </w:t>
      </w:r>
      <w:r>
        <w:rPr>
          <w:b/>
          <w:bCs/>
        </w:rPr>
        <w:t xml:space="preserve">(E) </w:t>
      </w:r>
      <w:r>
        <w:t xml:space="preserve">treatment type </w:t>
      </w:r>
      <w:r w:rsidR="00D96A42">
        <w:t>including</w:t>
      </w:r>
      <w:r>
        <w:t xml:space="preserve"> chemotherapy (n=12), immunotherapy (n=8), molecular therapy (n=18) or RT +/- Avastin (n=5</w:t>
      </w:r>
      <w:r w:rsidR="00D96A42">
        <w:t>);</w:t>
      </w:r>
      <w:r>
        <w:t xml:space="preserve"> p=&gt;0.9. </w:t>
      </w:r>
      <w:r w:rsidR="00D96A42">
        <w:t>All p-values based on Log-rank test.</w:t>
      </w:r>
    </w:p>
    <w:p w14:paraId="39D279D9" w14:textId="77777777" w:rsidR="008D0B81" w:rsidRDefault="008D0B81"/>
    <w:p w14:paraId="5A99588A" w14:textId="77777777" w:rsidR="008D0B81" w:rsidRDefault="008D0B81"/>
    <w:p w14:paraId="47E696C0" w14:textId="77777777" w:rsidR="008D0B81" w:rsidRDefault="008D0B81"/>
    <w:p w14:paraId="74321DD0" w14:textId="77777777" w:rsidR="008D0B81" w:rsidRDefault="008D0B81"/>
    <w:p w14:paraId="41AE9B24" w14:textId="77777777" w:rsidR="008D0B81" w:rsidRDefault="008D0B81"/>
    <w:p w14:paraId="6282812D" w14:textId="77777777" w:rsidR="008D0B81" w:rsidRDefault="008D0B81"/>
    <w:p w14:paraId="43A29807" w14:textId="153CE766" w:rsidR="008D0B81" w:rsidRDefault="008C3A10">
      <w:r>
        <w:rPr>
          <w:noProof/>
        </w:rPr>
        <w:lastRenderedPageBreak/>
        <w:drawing>
          <wp:inline distT="0" distB="0" distL="0" distR="0" wp14:anchorId="5C85FE02" wp14:editId="006E0720">
            <wp:extent cx="5943600" cy="3035300"/>
            <wp:effectExtent l="0" t="0" r="0" b="0"/>
            <wp:docPr id="9752517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5251731" name="Picture 97525173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F27F9" w14:textId="25060110" w:rsidR="008D0B81" w:rsidRDefault="008D0B81"/>
    <w:p w14:paraId="0D9D56B9" w14:textId="77777777" w:rsidR="008D0B81" w:rsidRDefault="008D0B81"/>
    <w:p w14:paraId="6814B3D2" w14:textId="77777777" w:rsidR="008D0B81" w:rsidRDefault="008D0B81"/>
    <w:p w14:paraId="7D437D77" w14:textId="05A3A5DA" w:rsidR="008D0B81" w:rsidRPr="007F1307" w:rsidRDefault="008D0B81" w:rsidP="008D0B81">
      <w:pPr>
        <w:spacing w:after="160" w:line="479" w:lineRule="auto"/>
        <w:jc w:val="both"/>
        <w:rPr>
          <w:bCs/>
        </w:rPr>
      </w:pPr>
      <w:r>
        <w:rPr>
          <w:b/>
        </w:rPr>
        <w:t xml:space="preserve">Supplementary Figure 2. Effects of patient age and gender on diagnostic </w:t>
      </w:r>
      <w:r w:rsidR="008C3A10">
        <w:rPr>
          <w:b/>
        </w:rPr>
        <w:t>T</w:t>
      </w:r>
      <w:r w:rsidR="008C3A10">
        <w:rPr>
          <w:b/>
          <w:vertAlign w:val="subscript"/>
        </w:rPr>
        <w:t>c</w:t>
      </w:r>
      <w:r w:rsidR="008C3A10">
        <w:rPr>
          <w:b/>
        </w:rPr>
        <w:t>/</w:t>
      </w:r>
      <w:proofErr w:type="spellStart"/>
      <w:r w:rsidR="008C3A10">
        <w:rPr>
          <w:b/>
        </w:rPr>
        <w:t>T</w:t>
      </w:r>
      <w:r w:rsidR="008C3A10">
        <w:rPr>
          <w:b/>
          <w:vertAlign w:val="subscript"/>
        </w:rPr>
        <w:t>wv</w:t>
      </w:r>
      <w:proofErr w:type="spellEnd"/>
      <w:r>
        <w:rPr>
          <w:b/>
        </w:rPr>
        <w:t xml:space="preserve"> ratio. (A) </w:t>
      </w:r>
      <w:r>
        <w:rPr>
          <w:b/>
          <w:i/>
          <w:iCs/>
        </w:rPr>
        <w:t xml:space="preserve">Left: </w:t>
      </w:r>
      <w:r>
        <w:rPr>
          <w:bCs/>
        </w:rPr>
        <w:t xml:space="preserve">Diagnostic </w:t>
      </w:r>
      <w:r w:rsidR="008C3A10" w:rsidRPr="007A110E">
        <w:rPr>
          <w:bCs/>
        </w:rPr>
        <w:t>T</w:t>
      </w:r>
      <w:r w:rsidR="008C3A10" w:rsidRPr="007A110E">
        <w:rPr>
          <w:bCs/>
          <w:vertAlign w:val="subscript"/>
        </w:rPr>
        <w:t>c</w:t>
      </w:r>
      <w:r w:rsidR="008C3A10" w:rsidRPr="007A110E">
        <w:rPr>
          <w:bCs/>
        </w:rPr>
        <w:t>/</w:t>
      </w:r>
      <w:proofErr w:type="spellStart"/>
      <w:r w:rsidR="008C3A10" w:rsidRPr="007A110E">
        <w:rPr>
          <w:bCs/>
        </w:rPr>
        <w:t>T</w:t>
      </w:r>
      <w:r w:rsidR="008C3A10" w:rsidRPr="007A110E">
        <w:rPr>
          <w:bCs/>
          <w:vertAlign w:val="subscript"/>
        </w:rPr>
        <w:t>wv</w:t>
      </w:r>
      <w:proofErr w:type="spellEnd"/>
      <w:r w:rsidR="008C3A10">
        <w:rPr>
          <w:b/>
        </w:rPr>
        <w:t xml:space="preserve"> </w:t>
      </w:r>
      <w:r>
        <w:rPr>
          <w:bCs/>
        </w:rPr>
        <w:t xml:space="preserve">ratio (%) between patients diagnosed below the median age of all patients (‘&lt;Med’) verses those diagnosed at or above the median age of diagnosis (‘&gt;=Med’). Median age =6.1 years. Mann-Whitney test, p=0.76. </w:t>
      </w:r>
      <w:r w:rsidRPr="007F1307">
        <w:rPr>
          <w:b/>
          <w:i/>
          <w:iCs/>
        </w:rPr>
        <w:t>Right</w:t>
      </w:r>
      <w:r>
        <w:rPr>
          <w:b/>
          <w:i/>
          <w:iCs/>
        </w:rPr>
        <w:t xml:space="preserve">: </w:t>
      </w:r>
      <w:r>
        <w:rPr>
          <w:bCs/>
        </w:rPr>
        <w:t xml:space="preserve">Diagnostic </w:t>
      </w:r>
      <w:r w:rsidR="008C3A10" w:rsidRPr="00DE7E07">
        <w:rPr>
          <w:bCs/>
        </w:rPr>
        <w:t>T</w:t>
      </w:r>
      <w:r w:rsidR="008C3A10" w:rsidRPr="00DE7E07">
        <w:rPr>
          <w:bCs/>
          <w:vertAlign w:val="subscript"/>
        </w:rPr>
        <w:t>c</w:t>
      </w:r>
      <w:r w:rsidR="008C3A10" w:rsidRPr="00DE7E07">
        <w:rPr>
          <w:bCs/>
        </w:rPr>
        <w:t>/</w:t>
      </w:r>
      <w:proofErr w:type="spellStart"/>
      <w:r w:rsidR="008C3A10" w:rsidRPr="00DE7E07">
        <w:rPr>
          <w:bCs/>
        </w:rPr>
        <w:t>T</w:t>
      </w:r>
      <w:r w:rsidR="008C3A10" w:rsidRPr="00DE7E07">
        <w:rPr>
          <w:bCs/>
          <w:vertAlign w:val="subscript"/>
        </w:rPr>
        <w:t>wv</w:t>
      </w:r>
      <w:proofErr w:type="spellEnd"/>
      <w:r w:rsidR="008C3A10">
        <w:rPr>
          <w:b/>
        </w:rPr>
        <w:t xml:space="preserve"> </w:t>
      </w:r>
      <w:r>
        <w:rPr>
          <w:bCs/>
        </w:rPr>
        <w:t xml:space="preserve">ratio (%) between the youngest patients (bottom 25%) and the oldest patients (top </w:t>
      </w:r>
      <w:r w:rsidR="00D96A42">
        <w:rPr>
          <w:bCs/>
        </w:rPr>
        <w:t>2</w:t>
      </w:r>
      <w:r>
        <w:rPr>
          <w:bCs/>
        </w:rPr>
        <w:t xml:space="preserve">5%). Mann-Whitney test, p=0.43. </w:t>
      </w:r>
      <w:r>
        <w:rPr>
          <w:b/>
        </w:rPr>
        <w:t>(B)</w:t>
      </w:r>
      <w:r>
        <w:rPr>
          <w:bCs/>
        </w:rPr>
        <w:t xml:space="preserve"> Diagnostic </w:t>
      </w:r>
      <w:r w:rsidR="008C3A10" w:rsidRPr="00DE7E07">
        <w:rPr>
          <w:bCs/>
        </w:rPr>
        <w:t>T</w:t>
      </w:r>
      <w:r w:rsidR="008C3A10" w:rsidRPr="00DE7E07">
        <w:rPr>
          <w:bCs/>
          <w:vertAlign w:val="subscript"/>
        </w:rPr>
        <w:t>c</w:t>
      </w:r>
      <w:r w:rsidR="008C3A10" w:rsidRPr="00DE7E07">
        <w:rPr>
          <w:bCs/>
        </w:rPr>
        <w:t>/</w:t>
      </w:r>
      <w:proofErr w:type="spellStart"/>
      <w:r w:rsidR="008C3A10" w:rsidRPr="00DE7E07">
        <w:rPr>
          <w:bCs/>
        </w:rPr>
        <w:t>T</w:t>
      </w:r>
      <w:r w:rsidR="008C3A10" w:rsidRPr="00DE7E07">
        <w:rPr>
          <w:bCs/>
          <w:vertAlign w:val="subscript"/>
        </w:rPr>
        <w:t>wv</w:t>
      </w:r>
      <w:proofErr w:type="spellEnd"/>
      <w:r w:rsidR="008C3A10">
        <w:rPr>
          <w:b/>
        </w:rPr>
        <w:t xml:space="preserve"> </w:t>
      </w:r>
      <w:r>
        <w:rPr>
          <w:bCs/>
        </w:rPr>
        <w:t>ratio (%) between female and male patients. Mann-Whitney test, p=0.48</w:t>
      </w:r>
    </w:p>
    <w:p w14:paraId="213139F0" w14:textId="77777777" w:rsidR="008D0B81" w:rsidRDefault="008D0B81"/>
    <w:p w14:paraId="788881D4" w14:textId="77777777" w:rsidR="008D0B81" w:rsidRDefault="008D0B81"/>
    <w:p w14:paraId="27E99375" w14:textId="77777777" w:rsidR="008D0B81" w:rsidRDefault="008D0B81"/>
    <w:p w14:paraId="46CAC97E" w14:textId="77777777" w:rsidR="008D0B81" w:rsidRDefault="008D0B81"/>
    <w:p w14:paraId="6CA0C661" w14:textId="77777777" w:rsidR="008D0B81" w:rsidRDefault="008D0B81"/>
    <w:p w14:paraId="6EE76EBF" w14:textId="77777777" w:rsidR="008D0B81" w:rsidRDefault="008D0B81"/>
    <w:p w14:paraId="3F908ACD" w14:textId="77777777" w:rsidR="008D0B81" w:rsidRDefault="008D0B81"/>
    <w:p w14:paraId="2729A63A" w14:textId="77777777" w:rsidR="008D0B81" w:rsidRDefault="008D0B81"/>
    <w:p w14:paraId="03DACB0D" w14:textId="77777777" w:rsidR="008D0B81" w:rsidRDefault="008D0B81" w:rsidP="008D0B81">
      <w:pPr>
        <w:spacing w:before="240" w:line="480" w:lineRule="auto"/>
        <w:jc w:val="both"/>
        <w:rPr>
          <w:b/>
        </w:rPr>
      </w:pPr>
    </w:p>
    <w:p w14:paraId="7BAC6C3D" w14:textId="721E525E" w:rsidR="008D0B81" w:rsidRDefault="008C3A10" w:rsidP="008D0B81">
      <w:pPr>
        <w:spacing w:before="240" w:line="480" w:lineRule="auto"/>
        <w:jc w:val="both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00F4428B" wp14:editId="1482C969">
            <wp:extent cx="5943600" cy="2690495"/>
            <wp:effectExtent l="0" t="0" r="0" b="1905"/>
            <wp:docPr id="205291948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919480" name="Picture 205291948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9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15B0B" w14:textId="50A08AC9" w:rsidR="008D0B81" w:rsidRPr="008D0B81" w:rsidRDefault="008D0B81" w:rsidP="008D0B81">
      <w:pPr>
        <w:spacing w:before="240" w:line="480" w:lineRule="auto"/>
        <w:jc w:val="both"/>
        <w:rPr>
          <w:b/>
        </w:rPr>
      </w:pPr>
      <w:r>
        <w:rPr>
          <w:b/>
        </w:rPr>
        <w:t xml:space="preserve">Supplementary Figure 3. Kaplan-Meier plots representing the predictive value of contrast-enhancing tumor at </w:t>
      </w:r>
      <w:r w:rsidR="008C3A10">
        <w:rPr>
          <w:b/>
        </w:rPr>
        <w:t xml:space="preserve">&lt;2 </w:t>
      </w:r>
      <w:proofErr w:type="spellStart"/>
      <w:r w:rsidR="008C3A10">
        <w:rPr>
          <w:b/>
        </w:rPr>
        <w:t>mos</w:t>
      </w:r>
      <w:proofErr w:type="spellEnd"/>
      <w:r>
        <w:rPr>
          <w:b/>
        </w:rPr>
        <w:t xml:space="preserve"> post radiation therapy on survival. (A) </w:t>
      </w:r>
      <w:r>
        <w:t xml:space="preserve">Comparison of OS outcomes between patients based on the binary </w:t>
      </w:r>
      <w:r w:rsidR="00BD4003">
        <w:t>absence</w:t>
      </w:r>
      <w:r>
        <w:t xml:space="preserve"> or </w:t>
      </w:r>
      <w:r w:rsidR="00BD4003">
        <w:t>presence</w:t>
      </w:r>
      <w:r>
        <w:t xml:space="preserve"> of </w:t>
      </w:r>
      <w:r w:rsidR="008C3A10">
        <w:t>T</w:t>
      </w:r>
      <w:r w:rsidR="008C3A10">
        <w:rPr>
          <w:vertAlign w:val="subscript"/>
        </w:rPr>
        <w:t>c</w:t>
      </w:r>
      <w:r>
        <w:t xml:space="preserve"> at </w:t>
      </w:r>
      <w:r w:rsidR="008C3A10">
        <w:t xml:space="preserve">&lt;2 </w:t>
      </w:r>
      <w:proofErr w:type="spellStart"/>
      <w:r w:rsidR="008C3A10">
        <w:t>mos</w:t>
      </w:r>
      <w:proofErr w:type="spellEnd"/>
      <w:r>
        <w:t xml:space="preserve"> post-RT (n=</w:t>
      </w:r>
      <w:r w:rsidR="00BD4003">
        <w:t>8</w:t>
      </w:r>
      <w:r>
        <w:t xml:space="preserve"> and n=</w:t>
      </w:r>
      <w:r w:rsidR="00BD4003">
        <w:t>29</w:t>
      </w:r>
      <w:r>
        <w:t>, respectively, Log-rank test, p=0.</w:t>
      </w:r>
      <w:r w:rsidR="00BD4003">
        <w:t>4</w:t>
      </w:r>
      <w:r>
        <w:t xml:space="preserve">). </w:t>
      </w:r>
      <w:r>
        <w:rPr>
          <w:b/>
        </w:rPr>
        <w:t xml:space="preserve">(B) </w:t>
      </w:r>
      <w:r>
        <w:t xml:space="preserve">OS outcomes for patients with </w:t>
      </w:r>
      <w:r w:rsidR="00BD4003">
        <w:rPr>
          <w:rFonts w:ascii="Symbol" w:hAnsi="Symbol"/>
        </w:rPr>
        <w:sym w:font="Symbol" w:char="F0B3"/>
      </w:r>
      <w:r w:rsidR="0038366A">
        <w:t>30</w:t>
      </w:r>
      <w:r>
        <w:t xml:space="preserve">% </w:t>
      </w:r>
      <w:r w:rsidR="008C3A10">
        <w:t>T</w:t>
      </w:r>
      <w:r w:rsidR="008C3A10">
        <w:rPr>
          <w:vertAlign w:val="subscript"/>
        </w:rPr>
        <w:t>c</w:t>
      </w:r>
      <w:r w:rsidR="008C3A10">
        <w:t>/</w:t>
      </w:r>
      <w:proofErr w:type="spellStart"/>
      <w:r w:rsidR="008C3A10">
        <w:t>T</w:t>
      </w:r>
      <w:r w:rsidR="008C3A10">
        <w:rPr>
          <w:vertAlign w:val="subscript"/>
        </w:rPr>
        <w:t>wv</w:t>
      </w:r>
      <w:proofErr w:type="spellEnd"/>
      <w:r>
        <w:t xml:space="preserve"> ratio (n=</w:t>
      </w:r>
      <w:r w:rsidR="0038366A">
        <w:t>8</w:t>
      </w:r>
      <w:r>
        <w:t>) at one-month post-RT compared to those with &lt;</w:t>
      </w:r>
      <w:r w:rsidR="0038366A">
        <w:t>30</w:t>
      </w:r>
      <w:r>
        <w:t>% (n=</w:t>
      </w:r>
      <w:r w:rsidR="0038366A">
        <w:t>29</w:t>
      </w:r>
      <w:r>
        <w:t>). (Log-rank test, p=0.0</w:t>
      </w:r>
      <w:r w:rsidR="0038366A">
        <w:t>04</w:t>
      </w:r>
      <w:r>
        <w:t>).</w:t>
      </w:r>
    </w:p>
    <w:p w14:paraId="34CE8AA4" w14:textId="77777777" w:rsidR="003650B1" w:rsidRDefault="003650B1"/>
    <w:sectPr w:rsidR="00365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5D8"/>
    <w:rsid w:val="0001430B"/>
    <w:rsid w:val="00016745"/>
    <w:rsid w:val="0003214F"/>
    <w:rsid w:val="00032A25"/>
    <w:rsid w:val="00061804"/>
    <w:rsid w:val="00063BB5"/>
    <w:rsid w:val="00065266"/>
    <w:rsid w:val="00066A71"/>
    <w:rsid w:val="000700ED"/>
    <w:rsid w:val="00082DF5"/>
    <w:rsid w:val="00095D32"/>
    <w:rsid w:val="00095E99"/>
    <w:rsid w:val="000B1F60"/>
    <w:rsid w:val="000B79B6"/>
    <w:rsid w:val="000C40AB"/>
    <w:rsid w:val="000C5CBB"/>
    <w:rsid w:val="000D56C6"/>
    <w:rsid w:val="000E20F5"/>
    <w:rsid w:val="000E396A"/>
    <w:rsid w:val="000E5257"/>
    <w:rsid w:val="000F0588"/>
    <w:rsid w:val="001045B1"/>
    <w:rsid w:val="00124281"/>
    <w:rsid w:val="00133D21"/>
    <w:rsid w:val="00147CF7"/>
    <w:rsid w:val="00163183"/>
    <w:rsid w:val="001775F1"/>
    <w:rsid w:val="00187357"/>
    <w:rsid w:val="001912B1"/>
    <w:rsid w:val="00194385"/>
    <w:rsid w:val="001958E3"/>
    <w:rsid w:val="00196790"/>
    <w:rsid w:val="001B3C05"/>
    <w:rsid w:val="001D3463"/>
    <w:rsid w:val="002041CF"/>
    <w:rsid w:val="00205F33"/>
    <w:rsid w:val="002109A1"/>
    <w:rsid w:val="00237637"/>
    <w:rsid w:val="002377C0"/>
    <w:rsid w:val="00265FFC"/>
    <w:rsid w:val="00287A1D"/>
    <w:rsid w:val="002B3675"/>
    <w:rsid w:val="002C514C"/>
    <w:rsid w:val="0031001F"/>
    <w:rsid w:val="00313BBD"/>
    <w:rsid w:val="00362664"/>
    <w:rsid w:val="003650B1"/>
    <w:rsid w:val="00366540"/>
    <w:rsid w:val="00371672"/>
    <w:rsid w:val="003772A3"/>
    <w:rsid w:val="00381483"/>
    <w:rsid w:val="0038366A"/>
    <w:rsid w:val="003C7F88"/>
    <w:rsid w:val="003D3A9D"/>
    <w:rsid w:val="003E3AAA"/>
    <w:rsid w:val="003F6892"/>
    <w:rsid w:val="00437CFB"/>
    <w:rsid w:val="00453400"/>
    <w:rsid w:val="004879B8"/>
    <w:rsid w:val="004A22ED"/>
    <w:rsid w:val="004A39D6"/>
    <w:rsid w:val="004E2D79"/>
    <w:rsid w:val="00512374"/>
    <w:rsid w:val="00512B66"/>
    <w:rsid w:val="005134AC"/>
    <w:rsid w:val="005147BF"/>
    <w:rsid w:val="00517BEB"/>
    <w:rsid w:val="005412BA"/>
    <w:rsid w:val="00546652"/>
    <w:rsid w:val="0055237B"/>
    <w:rsid w:val="00554AF5"/>
    <w:rsid w:val="00556713"/>
    <w:rsid w:val="0057293C"/>
    <w:rsid w:val="005945D8"/>
    <w:rsid w:val="00597704"/>
    <w:rsid w:val="005C6315"/>
    <w:rsid w:val="005E58CF"/>
    <w:rsid w:val="005F5041"/>
    <w:rsid w:val="0060141A"/>
    <w:rsid w:val="0062593D"/>
    <w:rsid w:val="00636A59"/>
    <w:rsid w:val="006643DE"/>
    <w:rsid w:val="0067230B"/>
    <w:rsid w:val="0067359A"/>
    <w:rsid w:val="00676B40"/>
    <w:rsid w:val="006830EF"/>
    <w:rsid w:val="00694DA6"/>
    <w:rsid w:val="00695C85"/>
    <w:rsid w:val="006A395C"/>
    <w:rsid w:val="006B5A11"/>
    <w:rsid w:val="006B6A5B"/>
    <w:rsid w:val="006C2BB6"/>
    <w:rsid w:val="006E246B"/>
    <w:rsid w:val="006E2BE5"/>
    <w:rsid w:val="00713717"/>
    <w:rsid w:val="00715C07"/>
    <w:rsid w:val="00724C91"/>
    <w:rsid w:val="0073668E"/>
    <w:rsid w:val="007427D8"/>
    <w:rsid w:val="007432B5"/>
    <w:rsid w:val="0075706E"/>
    <w:rsid w:val="0077652F"/>
    <w:rsid w:val="007A103E"/>
    <w:rsid w:val="007A110E"/>
    <w:rsid w:val="007A3E0E"/>
    <w:rsid w:val="007D07D1"/>
    <w:rsid w:val="007D6313"/>
    <w:rsid w:val="00805953"/>
    <w:rsid w:val="00823D70"/>
    <w:rsid w:val="00851A93"/>
    <w:rsid w:val="0085648E"/>
    <w:rsid w:val="008A5673"/>
    <w:rsid w:val="008C3A10"/>
    <w:rsid w:val="008D0B81"/>
    <w:rsid w:val="00903B86"/>
    <w:rsid w:val="009265C7"/>
    <w:rsid w:val="00933A3D"/>
    <w:rsid w:val="0093477E"/>
    <w:rsid w:val="00937A49"/>
    <w:rsid w:val="009414EE"/>
    <w:rsid w:val="009530C9"/>
    <w:rsid w:val="009538B3"/>
    <w:rsid w:val="009632FB"/>
    <w:rsid w:val="009A3446"/>
    <w:rsid w:val="009B3CFD"/>
    <w:rsid w:val="009B4637"/>
    <w:rsid w:val="009C1E7E"/>
    <w:rsid w:val="009D1DC4"/>
    <w:rsid w:val="009D65D3"/>
    <w:rsid w:val="009E0228"/>
    <w:rsid w:val="009E107C"/>
    <w:rsid w:val="009F3A37"/>
    <w:rsid w:val="00A07451"/>
    <w:rsid w:val="00A16346"/>
    <w:rsid w:val="00A34C22"/>
    <w:rsid w:val="00A61834"/>
    <w:rsid w:val="00A97901"/>
    <w:rsid w:val="00AC10E9"/>
    <w:rsid w:val="00AC12F5"/>
    <w:rsid w:val="00AE44FB"/>
    <w:rsid w:val="00AE61E0"/>
    <w:rsid w:val="00AF5049"/>
    <w:rsid w:val="00B00FF4"/>
    <w:rsid w:val="00B018AE"/>
    <w:rsid w:val="00B0402A"/>
    <w:rsid w:val="00B3263E"/>
    <w:rsid w:val="00B36A49"/>
    <w:rsid w:val="00B53FDF"/>
    <w:rsid w:val="00B60C32"/>
    <w:rsid w:val="00B63ABC"/>
    <w:rsid w:val="00B75714"/>
    <w:rsid w:val="00B76E7A"/>
    <w:rsid w:val="00B7723E"/>
    <w:rsid w:val="00BA1095"/>
    <w:rsid w:val="00BD4003"/>
    <w:rsid w:val="00BE697C"/>
    <w:rsid w:val="00C225AB"/>
    <w:rsid w:val="00C25BC0"/>
    <w:rsid w:val="00C26A6B"/>
    <w:rsid w:val="00C40C7F"/>
    <w:rsid w:val="00C94632"/>
    <w:rsid w:val="00C964F3"/>
    <w:rsid w:val="00CC0449"/>
    <w:rsid w:val="00CD7585"/>
    <w:rsid w:val="00CE1B6B"/>
    <w:rsid w:val="00CE1C83"/>
    <w:rsid w:val="00CF08FF"/>
    <w:rsid w:val="00CF14CB"/>
    <w:rsid w:val="00CF28D6"/>
    <w:rsid w:val="00D0278E"/>
    <w:rsid w:val="00D26651"/>
    <w:rsid w:val="00D3257E"/>
    <w:rsid w:val="00D36CA5"/>
    <w:rsid w:val="00D42B72"/>
    <w:rsid w:val="00D44BC5"/>
    <w:rsid w:val="00D56209"/>
    <w:rsid w:val="00D660EE"/>
    <w:rsid w:val="00D850BF"/>
    <w:rsid w:val="00D85B03"/>
    <w:rsid w:val="00D96A42"/>
    <w:rsid w:val="00DA3530"/>
    <w:rsid w:val="00DA5E25"/>
    <w:rsid w:val="00DB2C06"/>
    <w:rsid w:val="00DC7ACB"/>
    <w:rsid w:val="00DE06B5"/>
    <w:rsid w:val="00DF5C9A"/>
    <w:rsid w:val="00E16ABC"/>
    <w:rsid w:val="00E16BCD"/>
    <w:rsid w:val="00E55DD4"/>
    <w:rsid w:val="00E65D3E"/>
    <w:rsid w:val="00E72C92"/>
    <w:rsid w:val="00E73282"/>
    <w:rsid w:val="00E776EA"/>
    <w:rsid w:val="00E91545"/>
    <w:rsid w:val="00EA7844"/>
    <w:rsid w:val="00ED6A72"/>
    <w:rsid w:val="00EE2B5D"/>
    <w:rsid w:val="00EE72C7"/>
    <w:rsid w:val="00F0443A"/>
    <w:rsid w:val="00F10281"/>
    <w:rsid w:val="00F1209C"/>
    <w:rsid w:val="00F1406E"/>
    <w:rsid w:val="00F24821"/>
    <w:rsid w:val="00F31447"/>
    <w:rsid w:val="00F331C7"/>
    <w:rsid w:val="00F343B0"/>
    <w:rsid w:val="00F37997"/>
    <w:rsid w:val="00F73984"/>
    <w:rsid w:val="00F7513B"/>
    <w:rsid w:val="00F7615D"/>
    <w:rsid w:val="00F9013E"/>
    <w:rsid w:val="00FA3FED"/>
    <w:rsid w:val="00FA6DB5"/>
    <w:rsid w:val="00FA6F58"/>
    <w:rsid w:val="00FB1CA5"/>
    <w:rsid w:val="00FD6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7E347"/>
  <w15:chartTrackingRefBased/>
  <w15:docId w15:val="{81A7F620-854D-784A-A024-2CEACB335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C3A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5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nhorst, Miriam</dc:creator>
  <cp:keywords/>
  <dc:description/>
  <cp:lastModifiedBy>Bornhorst, Miriam</cp:lastModifiedBy>
  <cp:revision>3</cp:revision>
  <dcterms:created xsi:type="dcterms:W3CDTF">2024-05-07T15:15:00Z</dcterms:created>
  <dcterms:modified xsi:type="dcterms:W3CDTF">2024-05-07T15:16:00Z</dcterms:modified>
</cp:coreProperties>
</file>